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ns w:id="1" w:author="Olwyn Byron" w:date="2012-01-20T12:06:00Z"/>
        </w:rPr>
      </w:pPr>
      <w:r>
        <w:rPr/>
        <w:t>Supplementary Table 2: Hydrogen bonding and salt bridges involved in the interfaces of octameric FolX, as determined by PISA</w:t>
      </w:r>
      <w:ins w:id="0" w:author="Mads Gabrielsen" w:date="2012-01-27T15:39:00Z">
        <w:bookmarkStart w:id="0" w:name="_GoBack"/>
        <w:bookmarkEnd w:id="0"/>
        <w:r>
          <w:rPr/>
          <w:t>.</w:t>
        </w:r>
      </w:ins>
      <w:r>
        <w:rPr/>
        <w:t xml:space="preserve"> </w:t>
      </w:r>
    </w:p>
    <w:p>
      <w:pPr>
        <w:pStyle w:val="Normal"/>
        <w:rPr>
          <w:rFonts w:eastAsia="Cambria" w:cs="Cambria"/>
          <w:vertAlign w:val="subscript"/>
        </w:rPr>
      </w:pPr>
      <w:r>
        <w:rPr>
          <w:rFonts w:eastAsia="Cambria" w:cs="Cambria"/>
          <w:vertAlign w:val="subscript"/>
        </w:rPr>
        <w:t xml:space="preserve">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mer A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nce (Å)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mer B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ydrogen bonds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Arg19 (NH2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2.58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17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Arg19 (NH1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4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Glu72 (OE2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Arg17 (O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2.58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19 (NH2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Glu72 (OE2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4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219 (NH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t bridges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Arg19 (NH1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4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Glu72 (OE2)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72 (OE2)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219 (NH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7:29:00Z</dcterms:created>
  <dc:creator>Mads Gabrielsen</dc:creator>
  <dc:description/>
  <cp:keywords/>
  <dc:language>en-US</dc:language>
  <cp:lastModifiedBy>0000754</cp:lastModifiedBy>
  <dcterms:modified xsi:type="dcterms:W3CDTF">2012-03-23T07:29:00Z</dcterms:modified>
  <cp:revision>2</cp:revision>
  <dc:subject/>
  <dc:title/>
</cp:coreProperties>
</file>